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D540B" w14:textId="77777777" w:rsidR="004F499F" w:rsidRPr="003C49E5" w:rsidRDefault="004F499F" w:rsidP="004F499F"/>
    <w:p w14:paraId="71BE1F1B" w14:textId="77643AB8" w:rsidR="004F499F" w:rsidRPr="004F499F" w:rsidRDefault="004257C7" w:rsidP="004F499F">
      <w:pPr>
        <w:pStyle w:val="Caption"/>
        <w:keepNext/>
        <w:rPr>
          <w:rFonts w:ascii="Times" w:hAnsi="Times"/>
          <w:b/>
          <w:bCs/>
          <w:color w:val="000000" w:themeColor="text1"/>
          <w:sz w:val="24"/>
        </w:rPr>
      </w:pPr>
      <w:r w:rsidRPr="004F499F">
        <w:rPr>
          <w:rFonts w:ascii="Times" w:hAnsi="Times"/>
          <w:b/>
          <w:bCs/>
          <w:i w:val="0"/>
          <w:color w:val="000000" w:themeColor="text1"/>
          <w:sz w:val="24"/>
        </w:rPr>
        <w:t>S6</w:t>
      </w:r>
      <w:r>
        <w:rPr>
          <w:rFonts w:ascii="Times" w:hAnsi="Times"/>
          <w:b/>
          <w:bCs/>
          <w:i w:val="0"/>
          <w:color w:val="000000" w:themeColor="text1"/>
          <w:sz w:val="24"/>
        </w:rPr>
        <w:t xml:space="preserve"> </w:t>
      </w:r>
      <w:r w:rsidR="004F499F" w:rsidRPr="004F499F">
        <w:rPr>
          <w:rFonts w:ascii="Times" w:hAnsi="Times"/>
          <w:b/>
          <w:bCs/>
          <w:i w:val="0"/>
          <w:color w:val="000000" w:themeColor="text1"/>
          <w:sz w:val="24"/>
        </w:rPr>
        <w:t>Table</w:t>
      </w:r>
      <w:r w:rsidR="004F499F">
        <w:rPr>
          <w:rFonts w:ascii="Times" w:hAnsi="Times"/>
          <w:b/>
          <w:bCs/>
          <w:i w:val="0"/>
          <w:color w:val="000000" w:themeColor="text1"/>
          <w:sz w:val="24"/>
        </w:rPr>
        <w:t>. Functional Category Connectivity Differences Between Sample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1250"/>
        <w:gridCol w:w="1750"/>
      </w:tblGrid>
      <w:tr w:rsidR="004F499F" w:rsidRPr="00EA43FA" w14:paraId="44057ED1" w14:textId="77777777" w:rsidTr="00C41BE2">
        <w:trPr>
          <w:trHeight w:val="142"/>
        </w:trPr>
        <w:tc>
          <w:tcPr>
            <w:tcW w:w="2000" w:type="dxa"/>
            <w:tcBorders>
              <w:bottom w:val="single" w:sz="4" w:space="0" w:color="auto"/>
            </w:tcBorders>
          </w:tcPr>
          <w:p w14:paraId="25BC4B6B" w14:textId="77777777" w:rsidR="004F499F" w:rsidRPr="00EA43FA" w:rsidRDefault="004F499F" w:rsidP="00C41BE2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ategory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3A5FE0B" w14:textId="77777777" w:rsidR="004F499F" w:rsidRPr="00EA43FA" w:rsidRDefault="004F499F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t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520FD259" w14:textId="77777777" w:rsidR="004F499F" w:rsidRPr="00EA43FA" w:rsidRDefault="004F499F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p</w:t>
            </w:r>
            <w:r w:rsidRPr="006214D9">
              <w:rPr>
                <w:vertAlign w:val="subscript"/>
              </w:rPr>
              <w:t>HB</w:t>
            </w:r>
          </w:p>
        </w:tc>
      </w:tr>
      <w:tr w:rsidR="004F499F" w:rsidRPr="00335BAF" w14:paraId="2EA534D3" w14:textId="77777777" w:rsidTr="00C41BE2">
        <w:trPr>
          <w:trHeight w:val="446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21DEF3A4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aces</w:t>
            </w:r>
          </w:p>
          <w:p w14:paraId="01359AA5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enes</w:t>
            </w:r>
          </w:p>
          <w:p w14:paraId="007A6B09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odies</w:t>
            </w:r>
          </w:p>
          <w:p w14:paraId="7368E97F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bjects</w:t>
            </w:r>
          </w:p>
          <w:p w14:paraId="1AD29F71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er Auditory</w:t>
            </w:r>
          </w:p>
          <w:p w14:paraId="1D3B6561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Auditory</w:t>
            </w:r>
          </w:p>
          <w:p w14:paraId="0AACFDFA" w14:textId="77777777" w:rsidR="004F499F" w:rsidRPr="00335BA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Visual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9981B17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88</w:t>
            </w:r>
          </w:p>
          <w:p w14:paraId="4B540ED5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3.216</w:t>
            </w:r>
          </w:p>
          <w:p w14:paraId="72C9D42C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29</w:t>
            </w:r>
          </w:p>
          <w:p w14:paraId="43DD912C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59</w:t>
            </w:r>
          </w:p>
          <w:p w14:paraId="2617221F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740</w:t>
            </w:r>
          </w:p>
          <w:p w14:paraId="6084D0A2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564</w:t>
            </w:r>
          </w:p>
          <w:p w14:paraId="6244BABB" w14:textId="77777777" w:rsidR="004F499F" w:rsidRPr="00335BA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7.458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01BC76A6" w14:textId="77777777" w:rsidR="004F499F" w:rsidRDefault="004F499F" w:rsidP="00C41BE2">
            <w:pPr>
              <w:jc w:val="center"/>
            </w:pPr>
            <w:r>
              <w:rPr>
                <w:color w:val="000000" w:themeColor="text1"/>
              </w:rPr>
              <w:t xml:space="preserve">1.776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  <w:p w14:paraId="36206232" w14:textId="77777777" w:rsidR="004F499F" w:rsidRDefault="004F499F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0.006 </w:t>
            </w:r>
          </w:p>
          <w:p w14:paraId="1363F23C" w14:textId="77777777" w:rsidR="004F499F" w:rsidRDefault="004F499F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7.316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  <w:p w14:paraId="7C5098A6" w14:textId="77777777" w:rsidR="004F499F" w:rsidRDefault="004F499F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006 </w:t>
            </w:r>
          </w:p>
          <w:p w14:paraId="3AFD02A1" w14:textId="77777777" w:rsidR="004F499F" w:rsidRDefault="004F499F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5.664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  <w:p w14:paraId="175AAABD" w14:textId="77777777" w:rsidR="004F499F" w:rsidRDefault="004F499F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>0.012</w:t>
            </w:r>
          </w:p>
          <w:p w14:paraId="0C54DCBF" w14:textId="77777777" w:rsidR="004F499F" w:rsidRPr="00B7750F" w:rsidRDefault="004F499F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7.321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10</w:t>
            </w:r>
          </w:p>
        </w:tc>
      </w:tr>
    </w:tbl>
    <w:p w14:paraId="378E75AD" w14:textId="67DA7071" w:rsidR="004F499F" w:rsidRPr="004F499F" w:rsidRDefault="004F499F" w:rsidP="004F499F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4F499F">
        <w:rPr>
          <w:rFonts w:ascii="Times" w:hAnsi="Times"/>
          <w:i w:val="0"/>
          <w:iCs w:val="0"/>
          <w:color w:val="000000" w:themeColor="text1"/>
          <w:sz w:val="24"/>
        </w:rPr>
        <w:t>t-test results and corresponding p-values comparing mean-centered connectivity between adults vs. neonates for each functional category.</w:t>
      </w:r>
      <w:r>
        <w:rPr>
          <w:rFonts w:ascii="Times" w:hAnsi="Times"/>
          <w:i w:val="0"/>
          <w:iCs w:val="0"/>
          <w:color w:val="000000" w:themeColor="text1"/>
          <w:sz w:val="24"/>
        </w:rPr>
        <w:t xml:space="preserve"> See Fig 3B in main manuscript.</w:t>
      </w:r>
    </w:p>
    <w:p w14:paraId="12E8474A" w14:textId="616695D2" w:rsidR="004F499F" w:rsidRPr="001C674C" w:rsidRDefault="004F499F" w:rsidP="004F499F">
      <w:pPr>
        <w:pStyle w:val="Caption"/>
        <w:rPr>
          <w:rFonts w:ascii="Times New Roman" w:hAnsi="Times New Roman" w:cs="Times New Roman"/>
          <w:i w:val="0"/>
          <w:color w:val="000000" w:themeColor="text1"/>
        </w:rPr>
      </w:pPr>
      <w:r w:rsidRPr="00335BAF">
        <w:rPr>
          <w:rFonts w:ascii="Times New Roman" w:hAnsi="Times New Roman" w:cs="Times New Roman"/>
          <w:color w:val="000000" w:themeColor="text1"/>
        </w:rPr>
        <w:t>Note: p</w:t>
      </w:r>
      <w:r w:rsidRPr="00335BAF">
        <w:rPr>
          <w:rFonts w:ascii="Times New Roman" w:hAnsi="Times New Roman" w:cs="Times New Roman"/>
          <w:i w:val="0"/>
          <w:color w:val="000000" w:themeColor="text1"/>
        </w:rPr>
        <w:t>-values are Holm-Bonferroni corrected.</w:t>
      </w:r>
    </w:p>
    <w:p w14:paraId="1B5A2CF6" w14:textId="77777777" w:rsidR="00910D10" w:rsidRDefault="004257C7"/>
    <w:sectPr w:rsidR="00910D10" w:rsidSect="00D35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99F"/>
    <w:rsid w:val="00375279"/>
    <w:rsid w:val="004257C7"/>
    <w:rsid w:val="004F499F"/>
    <w:rsid w:val="00D3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472BD"/>
  <w15:chartTrackingRefBased/>
  <w15:docId w15:val="{ED098BD6-C1D8-B443-A2FA-0E435D01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9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499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F499F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nsen</dc:creator>
  <cp:keywords/>
  <dc:description/>
  <cp:lastModifiedBy>chn off29</cp:lastModifiedBy>
  <cp:revision>2</cp:revision>
  <dcterms:created xsi:type="dcterms:W3CDTF">2020-07-18T17:29:00Z</dcterms:created>
  <dcterms:modified xsi:type="dcterms:W3CDTF">2020-10-10T17:54:00Z</dcterms:modified>
</cp:coreProperties>
</file>